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15EDE5" w14:textId="77777777" w:rsidR="00E1398F" w:rsidRDefault="00676479">
      <w:pPr>
        <w:spacing w:after="280"/>
        <w:rPr>
          <w:rFonts w:ascii="Helvetica Neue" w:eastAsia="Helvetica Neue" w:hAnsi="Helvetica Neue" w:cs="Helvetica Neue"/>
          <w:sz w:val="24"/>
          <w:szCs w:val="24"/>
        </w:rPr>
      </w:pPr>
      <w:bookmarkStart w:id="0" w:name="_gjdgxs" w:colFirst="0" w:colLast="0"/>
      <w:bookmarkEnd w:id="0"/>
      <w:proofErr w:type="spellStart"/>
      <w:r>
        <w:rPr>
          <w:rFonts w:ascii="Helvetica Neue" w:eastAsia="Helvetica Neue" w:hAnsi="Helvetica Neue" w:cs="Helvetica Neue"/>
          <w:b/>
          <w:i/>
          <w:sz w:val="24"/>
          <w:szCs w:val="24"/>
        </w:rPr>
        <w:t>Supplementary</w:t>
      </w:r>
      <w:proofErr w:type="spellEnd"/>
      <w:r>
        <w:rPr>
          <w:rFonts w:ascii="Helvetica Neue" w:eastAsia="Helvetica Neue" w:hAnsi="Helvetica Neue" w:cs="Helvetica Neue"/>
          <w:b/>
          <w:i/>
          <w:sz w:val="24"/>
          <w:szCs w:val="24"/>
        </w:rPr>
        <w:t xml:space="preserve"> material </w:t>
      </w:r>
      <w:proofErr w:type="spellStart"/>
      <w:r>
        <w:rPr>
          <w:rFonts w:ascii="Helvetica Neue" w:eastAsia="Helvetica Neue" w:hAnsi="Helvetica Neue" w:cs="Helvetica Neue"/>
          <w:b/>
          <w:i/>
          <w:sz w:val="24"/>
          <w:szCs w:val="24"/>
        </w:rPr>
        <w:t>table</w:t>
      </w:r>
      <w:proofErr w:type="spellEnd"/>
      <w:r>
        <w:rPr>
          <w:rFonts w:ascii="Helvetica Neue" w:eastAsia="Helvetica Neue" w:hAnsi="Helvetica Neue" w:cs="Helvetica Neue"/>
          <w:b/>
          <w:i/>
          <w:sz w:val="24"/>
          <w:szCs w:val="24"/>
        </w:rPr>
        <w:t xml:space="preserve"> 1.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Variants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of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vitamin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D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pathway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genes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reported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in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the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literature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related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to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multiple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sclerosis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>.</w:t>
      </w:r>
    </w:p>
    <w:tbl>
      <w:tblPr>
        <w:tblStyle w:val="a"/>
        <w:tblW w:w="14355" w:type="dxa"/>
        <w:tblInd w:w="51" w:type="dxa"/>
        <w:tblLayout w:type="fixed"/>
        <w:tblLook w:val="0400" w:firstRow="0" w:lastRow="0" w:firstColumn="0" w:lastColumn="0" w:noHBand="0" w:noVBand="1"/>
      </w:tblPr>
      <w:tblGrid>
        <w:gridCol w:w="1575"/>
        <w:gridCol w:w="1875"/>
        <w:gridCol w:w="1695"/>
        <w:gridCol w:w="1440"/>
        <w:gridCol w:w="1530"/>
        <w:gridCol w:w="1110"/>
        <w:gridCol w:w="1950"/>
        <w:gridCol w:w="960"/>
        <w:gridCol w:w="570"/>
        <w:gridCol w:w="870"/>
        <w:gridCol w:w="780"/>
      </w:tblGrid>
      <w:tr w:rsidR="00E1398F" w14:paraId="08B5C196" w14:textId="77777777">
        <w:trPr>
          <w:trHeight w:val="900"/>
        </w:trPr>
        <w:tc>
          <w:tcPr>
            <w:tcW w:w="1575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5454375E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87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3DDCEE6F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Locus</w:t>
            </w:r>
          </w:p>
        </w:tc>
        <w:tc>
          <w:tcPr>
            <w:tcW w:w="1695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5FB3F7A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Variant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rs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162FDD7E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Location</w:t>
            </w:r>
            <w:proofErr w:type="spellEnd"/>
          </w:p>
        </w:tc>
        <w:tc>
          <w:tcPr>
            <w:tcW w:w="153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4550E3DE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Variant</w:t>
            </w:r>
            <w:proofErr w:type="spellEnd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effect</w:t>
            </w:r>
            <w:proofErr w:type="spellEnd"/>
          </w:p>
        </w:tc>
        <w:tc>
          <w:tcPr>
            <w:tcW w:w="111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4B42A539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 xml:space="preserve">Reference </w:t>
            </w:r>
            <w:proofErr w:type="spellStart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allele</w:t>
            </w:r>
            <w:proofErr w:type="spellEnd"/>
          </w:p>
        </w:tc>
        <w:tc>
          <w:tcPr>
            <w:tcW w:w="195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56C952EC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Change</w:t>
            </w:r>
            <w:proofErr w:type="spellEnd"/>
          </w:p>
        </w:tc>
        <w:tc>
          <w:tcPr>
            <w:tcW w:w="96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047F121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MAF</w:t>
            </w:r>
          </w:p>
        </w:tc>
        <w:tc>
          <w:tcPr>
            <w:tcW w:w="57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19E499A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MS</w:t>
            </w:r>
          </w:p>
        </w:tc>
        <w:tc>
          <w:tcPr>
            <w:tcW w:w="87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71E6503C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Other</w:t>
            </w:r>
            <w:proofErr w:type="spellEnd"/>
          </w:p>
          <w:p w14:paraId="2BA10815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AID</w:t>
            </w:r>
          </w:p>
        </w:tc>
        <w:tc>
          <w:tcPr>
            <w:tcW w:w="780" w:type="dxa"/>
            <w:tcBorders>
              <w:top w:val="single" w:sz="12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5BBFD1E3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Not</w:t>
            </w:r>
            <w:proofErr w:type="spellEnd"/>
          </w:p>
          <w:p w14:paraId="68E3DD8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sick</w:t>
            </w:r>
            <w:proofErr w:type="spellEnd"/>
          </w:p>
        </w:tc>
      </w:tr>
      <w:tr w:rsidR="00E1398F" w14:paraId="32D6137A" w14:textId="77777777">
        <w:trPr>
          <w:trHeight w:val="320"/>
        </w:trPr>
        <w:tc>
          <w:tcPr>
            <w:tcW w:w="1575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3FD0468C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2F4566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861A0C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A1F67A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79A866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3E111F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923915A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8C0149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1A345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35</w:t>
            </w:r>
          </w:p>
        </w:tc>
        <w:tc>
          <w:tcPr>
            <w:tcW w:w="8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560FB8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2A5EF3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  <w:t>46</w:t>
            </w:r>
          </w:p>
        </w:tc>
      </w:tr>
      <w:tr w:rsidR="00E1398F" w14:paraId="3E1046DF" w14:textId="77777777">
        <w:trPr>
          <w:trHeight w:val="300"/>
        </w:trPr>
        <w:tc>
          <w:tcPr>
            <w:tcW w:w="1575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59B5FFA5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DHCR7</w:t>
            </w:r>
          </w:p>
        </w:tc>
        <w:tc>
          <w:tcPr>
            <w:tcW w:w="18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1D42FF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11:71167449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9FF34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s12785878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243A415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FA9E8E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A1A12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7AF25EA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146+1233G&gt;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654E3AF4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387E48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351494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07405D3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E1398F" w14:paraId="444E7A37" w14:textId="77777777" w:rsidTr="00676479">
        <w:trPr>
          <w:trHeight w:val="320"/>
        </w:trPr>
        <w:tc>
          <w:tcPr>
            <w:tcW w:w="1575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117B9CFA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41CCA1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5423F7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FF48EA7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1160ED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C05025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1CF726F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146+1233G&gt;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E65E1BE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544</w:t>
            </w:r>
          </w:p>
        </w:tc>
        <w:tc>
          <w:tcPr>
            <w:tcW w:w="5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921290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DEDE4E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4030E75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E1398F" w14:paraId="5924F8B5" w14:textId="77777777" w:rsidTr="00676479">
        <w:trPr>
          <w:trHeight w:val="600"/>
        </w:trPr>
        <w:tc>
          <w:tcPr>
            <w:tcW w:w="1575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11B37669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CYP2R</w:t>
            </w:r>
            <w:bookmarkStart w:id="1" w:name="_GoBack"/>
            <w:bookmarkEnd w:id="1"/>
            <w:r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1</w:t>
            </w:r>
          </w:p>
        </w:tc>
        <w:tc>
          <w:tcPr>
            <w:tcW w:w="187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D2593C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11:14921880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B62A64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s10766197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84FEC5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earGene-5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2E872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030CB3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5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40B17DA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9EE474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352</w:t>
            </w:r>
          </w:p>
        </w:tc>
        <w:tc>
          <w:tcPr>
            <w:tcW w:w="5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AF2351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EA8091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52FF9D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E1398F" w14:paraId="665C2DB5" w14:textId="77777777" w:rsidTr="00676479">
        <w:trPr>
          <w:trHeight w:val="600"/>
        </w:trPr>
        <w:tc>
          <w:tcPr>
            <w:tcW w:w="1575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7A662D50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CE5560A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11:14900931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4522A0C3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s117913124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5C7E3E97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xoni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72341A51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ynonymous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53E2921B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5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60BF93D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1059C&gt;T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0465746D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5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43303637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2B9CB3CC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35AA6E74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E1398F" w14:paraId="7375D983" w14:textId="77777777" w:rsidTr="00676479">
        <w:trPr>
          <w:trHeight w:val="620"/>
        </w:trPr>
        <w:tc>
          <w:tcPr>
            <w:tcW w:w="1575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79526339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8B5862E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11:14914878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E971F3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s10741657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4C52596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earGene-5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3FA8B5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3810F4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95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EF3B61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-1127T&gt;C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C5D0CD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638</w:t>
            </w:r>
          </w:p>
        </w:tc>
        <w:tc>
          <w:tcPr>
            <w:tcW w:w="5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E83D2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7E3A83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497827D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E1398F" w14:paraId="2875A4BE" w14:textId="77777777" w:rsidTr="00676479">
        <w:trPr>
          <w:trHeight w:val="620"/>
        </w:trPr>
        <w:tc>
          <w:tcPr>
            <w:tcW w:w="1575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0B266A35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5BC53138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11:14913575</w:t>
            </w:r>
          </w:p>
        </w:tc>
        <w:tc>
          <w:tcPr>
            <w:tcW w:w="1695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6FE138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s12794714</w:t>
            </w:r>
          </w:p>
        </w:tc>
        <w:tc>
          <w:tcPr>
            <w:tcW w:w="1440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4C3EED64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xonic</w:t>
            </w:r>
            <w:proofErr w:type="spellEnd"/>
          </w:p>
        </w:tc>
        <w:tc>
          <w:tcPr>
            <w:tcW w:w="1530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2525F1A4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ynonymous</w:t>
            </w:r>
            <w:proofErr w:type="spellEnd"/>
          </w:p>
        </w:tc>
        <w:tc>
          <w:tcPr>
            <w:tcW w:w="1110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BB3F207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50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0158BB08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177C&gt;T</w:t>
            </w:r>
          </w:p>
        </w:tc>
        <w:tc>
          <w:tcPr>
            <w:tcW w:w="960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440BD62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406</w:t>
            </w:r>
          </w:p>
        </w:tc>
        <w:tc>
          <w:tcPr>
            <w:tcW w:w="570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1522A0FC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0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6C869F3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780" w:type="dxa"/>
            <w:tcBorders>
              <w:top w:val="dotted" w:sz="4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0395E4C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9</w:t>
            </w:r>
          </w:p>
        </w:tc>
      </w:tr>
      <w:tr w:rsidR="00E1398F" w14:paraId="1AD3098D" w14:textId="77777777" w:rsidTr="00676479">
        <w:trPr>
          <w:trHeight w:val="300"/>
        </w:trPr>
        <w:tc>
          <w:tcPr>
            <w:tcW w:w="1575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443DE4B1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GC</w:t>
            </w:r>
          </w:p>
        </w:tc>
        <w:tc>
          <w:tcPr>
            <w:tcW w:w="1875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157B21B6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4:72618334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2FC8FA91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s7041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4C415009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xonic</w:t>
            </w:r>
            <w:proofErr w:type="spellEnd"/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00A84E6D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53D56751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vAlign w:val="center"/>
          </w:tcPr>
          <w:p w14:paraId="3CE95F5A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1353T&gt;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F2F2F2"/>
            <w:vAlign w:val="center"/>
          </w:tcPr>
          <w:p w14:paraId="5FFBC53A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58CA317D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7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5FD9661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322D9C54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1</w:t>
            </w:r>
          </w:p>
        </w:tc>
      </w:tr>
      <w:tr w:rsidR="00E1398F" w14:paraId="62B866F2" w14:textId="77777777" w:rsidTr="00676479">
        <w:trPr>
          <w:trHeight w:val="300"/>
        </w:trPr>
        <w:tc>
          <w:tcPr>
            <w:tcW w:w="1575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2D222131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11602CC5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95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1A23E7C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843E860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20366FBD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6369565D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5B230A2C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1353T&gt;G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6A4A1266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57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6B0B9C8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4D4089F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455B82DE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E1398F" w14:paraId="239679AD" w14:textId="77777777" w:rsidTr="00676479">
        <w:trPr>
          <w:trHeight w:val="620"/>
        </w:trPr>
        <w:tc>
          <w:tcPr>
            <w:tcW w:w="1575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57524C1F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3F24EB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4:72608383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78152E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s2282679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D135F6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101DAC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4F1A4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A</w:t>
            </w:r>
          </w:p>
        </w:tc>
        <w:tc>
          <w:tcPr>
            <w:tcW w:w="195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AF60D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*26-796A&gt;C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222218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5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82C956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772C12F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869F2DA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E1398F" w14:paraId="0F94517E" w14:textId="77777777" w:rsidTr="00676479">
        <w:trPr>
          <w:trHeight w:val="560"/>
        </w:trPr>
        <w:tc>
          <w:tcPr>
            <w:tcW w:w="1575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5EC6AB93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06B11C6B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4:72618323</w:t>
            </w:r>
          </w:p>
        </w:tc>
        <w:tc>
          <w:tcPr>
            <w:tcW w:w="1695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539BEB91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s4588</w:t>
            </w:r>
          </w:p>
        </w:tc>
        <w:tc>
          <w:tcPr>
            <w:tcW w:w="1440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1FA90A7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xonic</w:t>
            </w:r>
            <w:proofErr w:type="spellEnd"/>
          </w:p>
        </w:tc>
        <w:tc>
          <w:tcPr>
            <w:tcW w:w="1530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302790D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110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00EAC61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50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49BCFB39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1364C&gt;A</w:t>
            </w:r>
          </w:p>
        </w:tc>
        <w:tc>
          <w:tcPr>
            <w:tcW w:w="960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71FEA86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250</w:t>
            </w:r>
          </w:p>
        </w:tc>
        <w:tc>
          <w:tcPr>
            <w:tcW w:w="570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518E5B0B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70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5D478BB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780" w:type="dxa"/>
            <w:tcBorders>
              <w:top w:val="dotted" w:sz="4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1CC6BED9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25</w:t>
            </w:r>
          </w:p>
        </w:tc>
      </w:tr>
      <w:tr w:rsidR="00E1398F" w14:paraId="1FCF1B75" w14:textId="77777777" w:rsidTr="00676479">
        <w:trPr>
          <w:trHeight w:val="320"/>
        </w:trPr>
        <w:tc>
          <w:tcPr>
            <w:tcW w:w="1575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48070D43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CYP3A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5194AFE9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502D5F0D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77A454A7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76509030" w14:textId="77777777" w:rsidR="00E1398F" w:rsidRDefault="00E1398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0BB875A8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3E865704" w14:textId="77777777" w:rsidR="00E1398F" w:rsidRDefault="00E1398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42C51C01" w14:textId="77777777" w:rsidR="00E1398F" w:rsidRDefault="00E1398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1ED02D41" w14:textId="77777777" w:rsidR="00E1398F" w:rsidRDefault="00E1398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3364D6C1" w14:textId="77777777" w:rsidR="00E1398F" w:rsidRDefault="00E1398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3E8F702C" w14:textId="77777777" w:rsidR="00E1398F" w:rsidRDefault="00E1398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E1398F" w14:paraId="2022E787" w14:textId="77777777">
        <w:trPr>
          <w:trHeight w:val="620"/>
        </w:trPr>
        <w:tc>
          <w:tcPr>
            <w:tcW w:w="1575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675D1851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CYP27A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797AB9D5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74381B7C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27834EAC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736DE23D" w14:textId="77777777" w:rsidR="00E1398F" w:rsidRDefault="00E1398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598D427B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1B3C607F" w14:textId="77777777" w:rsidR="00E1398F" w:rsidRDefault="00E1398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764EAC9E" w14:textId="77777777" w:rsidR="00E1398F" w:rsidRDefault="00E1398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43412A5A" w14:textId="77777777" w:rsidR="00E1398F" w:rsidRDefault="00E1398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36028966" w14:textId="77777777" w:rsidR="00E1398F" w:rsidRDefault="00E1398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1A5DEB91" w14:textId="77777777" w:rsidR="00E1398F" w:rsidRDefault="00E1398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E1398F" w14:paraId="687B94EF" w14:textId="77777777">
        <w:trPr>
          <w:trHeight w:val="600"/>
        </w:trPr>
        <w:tc>
          <w:tcPr>
            <w:tcW w:w="1575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7618F55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lastRenderedPageBreak/>
              <w:t>CYP27B1</w:t>
            </w:r>
          </w:p>
        </w:tc>
        <w:tc>
          <w:tcPr>
            <w:tcW w:w="187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88050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12:58162739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B34FCD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s703842^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D37E4B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earGene-5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A0EF1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00479F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95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8C8A70E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-1915T&gt;C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BDAD8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378</w:t>
            </w:r>
          </w:p>
        </w:tc>
        <w:tc>
          <w:tcPr>
            <w:tcW w:w="5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BB643E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568E36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9AA368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E1398F" w14:paraId="3B922C5B" w14:textId="77777777">
        <w:trPr>
          <w:trHeight w:val="620"/>
        </w:trPr>
        <w:tc>
          <w:tcPr>
            <w:tcW w:w="1575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680D91F4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A52484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12:58157930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976C4DA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s118204009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C6AC46D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xoni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FE4C49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C15953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5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8C7F99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1166G&gt;A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07DE2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5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E1981E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A95819B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499CE75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E1398F" w14:paraId="56E78113" w14:textId="77777777">
        <w:trPr>
          <w:trHeight w:val="320"/>
        </w:trPr>
        <w:tc>
          <w:tcPr>
            <w:tcW w:w="1575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71BC6E54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RXRA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64E19376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3CE2F4F4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69DBFB5F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37475756" w14:textId="77777777" w:rsidR="00E1398F" w:rsidRDefault="00E1398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46EE4054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3D26B84C" w14:textId="77777777" w:rsidR="00E1398F" w:rsidRDefault="00E1398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11791706" w14:textId="77777777" w:rsidR="00E1398F" w:rsidRDefault="00E1398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6D750BBB" w14:textId="77777777" w:rsidR="00E1398F" w:rsidRDefault="00E1398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3E4FFADF" w14:textId="77777777" w:rsidR="00E1398F" w:rsidRDefault="00E1398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1D581342" w14:textId="77777777" w:rsidR="00E1398F" w:rsidRDefault="00E1398F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</w:p>
        </w:tc>
      </w:tr>
      <w:tr w:rsidR="00E1398F" w14:paraId="78693519" w14:textId="77777777">
        <w:trPr>
          <w:trHeight w:val="600"/>
        </w:trPr>
        <w:tc>
          <w:tcPr>
            <w:tcW w:w="1575" w:type="dxa"/>
            <w:vMerge w:val="restart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0A4F954A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VDR</w:t>
            </w:r>
          </w:p>
        </w:tc>
        <w:tc>
          <w:tcPr>
            <w:tcW w:w="187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2A1EF42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12:48238757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00884AF7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s731236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07B0A95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xoni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1F5C5C2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Synonymous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546F27B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95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7DD1396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1206T&gt;C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5E931484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264</w:t>
            </w:r>
          </w:p>
        </w:tc>
        <w:tc>
          <w:tcPr>
            <w:tcW w:w="5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4B86FF1E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14F602B5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3CD2A74E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5</w:t>
            </w:r>
          </w:p>
        </w:tc>
      </w:tr>
      <w:tr w:rsidR="00E1398F" w14:paraId="1FF5F9D1" w14:textId="77777777">
        <w:trPr>
          <w:trHeight w:val="300"/>
        </w:trPr>
        <w:tc>
          <w:tcPr>
            <w:tcW w:w="1575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7726F125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FE1C64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12:48239835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93FD39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s1544410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6645D5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491B2DA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87310E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171DA74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1174+283G&gt;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7D64B11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337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30A841F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7B8068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8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DF9B73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E1398F" w14:paraId="67810FCE" w14:textId="77777777">
        <w:trPr>
          <w:trHeight w:val="300"/>
        </w:trPr>
        <w:tc>
          <w:tcPr>
            <w:tcW w:w="1575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3A7D9C1F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DB18E4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95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356D58C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54B12F0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2221B5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473F026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5ED0C203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1174+283G&gt;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9AFCFA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BCDB22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2F6F0F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6C465C4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E1398F" w14:paraId="0B37842B" w14:textId="77777777">
        <w:trPr>
          <w:trHeight w:val="300"/>
        </w:trPr>
        <w:tc>
          <w:tcPr>
            <w:tcW w:w="1575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5D483890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6AEC747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95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A1FB5E6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9220DA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A034567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8A6412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2DF6B5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1174+283G&gt;T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5E547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DDA7952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6D2BCF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8" w:space="0" w:color="000000"/>
              <w:bottom w:val="dotted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4368921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E1398F" w14:paraId="30E9DB8F" w14:textId="77777777">
        <w:trPr>
          <w:trHeight w:val="600"/>
        </w:trPr>
        <w:tc>
          <w:tcPr>
            <w:tcW w:w="1575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6BD61C8B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011DFCF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12:48238837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C3BD7A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s7975232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48AA6B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BE8E16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75D92D8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5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BD752CB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1175-49G&gt;T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9005EB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5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63FEFDA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DE12BC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2584F6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E1398F" w14:paraId="76CB9A7E" w14:textId="77777777">
        <w:trPr>
          <w:trHeight w:val="600"/>
        </w:trPr>
        <w:tc>
          <w:tcPr>
            <w:tcW w:w="1575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1698D3F2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000799F9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12:48272895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EAA9BA1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s2228570 (rs10735810)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22155D8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exoni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43E7053A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Missense</w:t>
            </w:r>
            <w:proofErr w:type="spellEnd"/>
          </w:p>
        </w:tc>
        <w:tc>
          <w:tcPr>
            <w:tcW w:w="111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10C06009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T</w:t>
            </w:r>
          </w:p>
        </w:tc>
        <w:tc>
          <w:tcPr>
            <w:tcW w:w="195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F30E434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152T&gt;C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51AF7BCD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631</w:t>
            </w:r>
          </w:p>
        </w:tc>
        <w:tc>
          <w:tcPr>
            <w:tcW w:w="5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542D4A4D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30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68885C37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000000"/>
              <w:right w:val="single" w:sz="12" w:space="0" w:color="000000"/>
            </w:tcBorders>
            <w:shd w:val="clear" w:color="auto" w:fill="F2F2F2"/>
            <w:vAlign w:val="center"/>
          </w:tcPr>
          <w:p w14:paraId="52468791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41</w:t>
            </w:r>
          </w:p>
        </w:tc>
      </w:tr>
      <w:tr w:rsidR="00E1398F" w14:paraId="79E7E82F" w14:textId="77777777">
        <w:trPr>
          <w:trHeight w:val="600"/>
        </w:trPr>
        <w:tc>
          <w:tcPr>
            <w:tcW w:w="1575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7BF2C549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8788EB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12:48302545</w:t>
            </w:r>
          </w:p>
        </w:tc>
        <w:tc>
          <w:tcPr>
            <w:tcW w:w="1695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9C5B8B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s11568820</w:t>
            </w:r>
          </w:p>
        </w:tc>
        <w:tc>
          <w:tcPr>
            <w:tcW w:w="144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E70918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earGene-5</w:t>
            </w:r>
          </w:p>
        </w:tc>
        <w:tc>
          <w:tcPr>
            <w:tcW w:w="153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8AC99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63B95D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5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CAD7A8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96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6C0550C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5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B8B8181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dotted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1F40B08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dotted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A57EB3A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E1398F" w14:paraId="71E14EC2" w14:textId="77777777">
        <w:trPr>
          <w:trHeight w:val="620"/>
        </w:trPr>
        <w:tc>
          <w:tcPr>
            <w:tcW w:w="1575" w:type="dxa"/>
            <w:vMerge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50C3444A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1FB667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12:4829890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1A5805B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s115740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53A1579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earGene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56AACF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E3979A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13B9E9A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-489G&gt;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404181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1DB73F" w14:textId="77777777" w:rsidR="00E1398F" w:rsidRDefault="00676479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0BCD5D" w14:textId="77777777" w:rsidR="00E1398F" w:rsidRDefault="00676479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1D2750D" w14:textId="77777777" w:rsidR="00E1398F" w:rsidRDefault="00676479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-</w:t>
            </w:r>
          </w:p>
        </w:tc>
      </w:tr>
      <w:tr w:rsidR="00E1398F" w14:paraId="0D3A83C1" w14:textId="77777777">
        <w:trPr>
          <w:trHeight w:val="620"/>
        </w:trPr>
        <w:tc>
          <w:tcPr>
            <w:tcW w:w="1575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6B975CEA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CYP24A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D46157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20:5279151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6A70278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s22483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16BAD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earGene-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309BC45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885C77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550079C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-1400G&gt;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A40ACC9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45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316EF0" w14:textId="77777777" w:rsidR="00E1398F" w:rsidRDefault="00676479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979D7CF" w14:textId="77777777" w:rsidR="00E1398F" w:rsidRDefault="00676479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2590C52" w14:textId="77777777" w:rsidR="00E1398F" w:rsidRDefault="00676479">
            <w:pPr>
              <w:spacing w:after="0" w:line="240" w:lineRule="auto"/>
              <w:jc w:val="center"/>
              <w:rPr>
                <w:rFonts w:ascii="Cambria" w:eastAsia="Cambria" w:hAnsi="Cambria" w:cs="Cambria"/>
                <w:color w:val="000000"/>
              </w:rPr>
            </w:pPr>
            <w:r>
              <w:rPr>
                <w:rFonts w:ascii="Cambria" w:eastAsia="Cambria" w:hAnsi="Cambria" w:cs="Cambria"/>
                <w:color w:val="000000"/>
              </w:rPr>
              <w:t>-</w:t>
            </w:r>
          </w:p>
        </w:tc>
      </w:tr>
      <w:tr w:rsidR="00E1398F" w14:paraId="0BC7ABCF" w14:textId="77777777">
        <w:trPr>
          <w:trHeight w:val="620"/>
        </w:trPr>
        <w:tc>
          <w:tcPr>
            <w:tcW w:w="1575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18DD2E0D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LRP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3C5F44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2:17011781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1FBCE6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s129888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F9E8D8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A798C8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89D015A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G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49CB96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2321-2084G&gt;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C1416EE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223</w:t>
            </w: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9C06F57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67C565E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B0A0DFE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E1398F" w14:paraId="0E6A9633" w14:textId="77777777">
        <w:trPr>
          <w:trHeight w:val="320"/>
        </w:trPr>
        <w:tc>
          <w:tcPr>
            <w:tcW w:w="1575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0616D236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CUB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348B02F6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53FD6AB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3BF2BB2D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6A0393FF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265197FF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2340DCDE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0A65F237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0409D8FD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08D60D72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16CE9659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E1398F" w14:paraId="091314E7" w14:textId="77777777">
        <w:trPr>
          <w:trHeight w:val="320"/>
        </w:trPr>
        <w:tc>
          <w:tcPr>
            <w:tcW w:w="1575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2A10C90B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i/>
                <w:color w:val="000000"/>
                <w:sz w:val="24"/>
                <w:szCs w:val="24"/>
              </w:rPr>
              <w:t>FCGR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60FD6C68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7534C19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03F2FE8C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1C1BE1C1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74B078FC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311E4D84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72907F11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2C679F45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BFBFBF"/>
            <w:vAlign w:val="center"/>
          </w:tcPr>
          <w:p w14:paraId="1E55E9B8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BFBFBF"/>
            <w:vAlign w:val="center"/>
          </w:tcPr>
          <w:p w14:paraId="60F3EE8A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E1398F" w14:paraId="2A6991A7" w14:textId="77777777">
        <w:trPr>
          <w:trHeight w:val="300"/>
        </w:trPr>
        <w:tc>
          <w:tcPr>
            <w:tcW w:w="1575" w:type="dxa"/>
            <w:vMerge w:val="restart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C15A38E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METTL1^^</w:t>
            </w:r>
          </w:p>
        </w:tc>
        <w:tc>
          <w:tcPr>
            <w:tcW w:w="187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5305CEC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hr12:58165085</w:t>
            </w:r>
          </w:p>
        </w:tc>
        <w:tc>
          <w:tcPr>
            <w:tcW w:w="1695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B699782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rs10877013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CE644E6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intronic</w:t>
            </w:r>
            <w:proofErr w:type="spellEnd"/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EDE9E6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11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32D4D3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0B1B8C4E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111-45G&gt;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</w:tcPr>
          <w:p w14:paraId="3AE2444F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63587A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87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4608A1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78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CC5C6D4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E1398F" w14:paraId="51FA7C7D" w14:textId="77777777">
        <w:trPr>
          <w:trHeight w:val="320"/>
        </w:trPr>
        <w:tc>
          <w:tcPr>
            <w:tcW w:w="1575" w:type="dxa"/>
            <w:vMerge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2F0576F4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87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B14CD2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695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FDD20DB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142421B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5EEE9C4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98AC3AC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B814B31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c.-1423C&gt;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A2E6900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0.375</w:t>
            </w:r>
          </w:p>
        </w:tc>
        <w:tc>
          <w:tcPr>
            <w:tcW w:w="5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17EE272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BC1E0CA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7D99A1F" w14:textId="77777777" w:rsidR="00E1398F" w:rsidRDefault="00E139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E1398F" w14:paraId="2915C9EF" w14:textId="77777777">
        <w:trPr>
          <w:trHeight w:val="620"/>
        </w:trPr>
        <w:tc>
          <w:tcPr>
            <w:tcW w:w="1575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1186B076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lastRenderedPageBreak/>
              <w:t>METTL21B^^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72C6BAA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E2B5FED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10BFB03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A97BEE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8042B22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F790BE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E789740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4F3E01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20A7858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6B7827C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E1398F" w14:paraId="3200665A" w14:textId="77777777">
        <w:trPr>
          <w:trHeight w:val="320"/>
        </w:trPr>
        <w:tc>
          <w:tcPr>
            <w:tcW w:w="1575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43F09C1B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FGF23^^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0A1A030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8B05E3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76DB501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6C596A4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5310305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4DB0CF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384AE72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251C91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EC58F4A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C16CE98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  <w:tr w:rsidR="00E1398F" w14:paraId="0065A5F0" w14:textId="77777777">
        <w:trPr>
          <w:trHeight w:val="320"/>
        </w:trPr>
        <w:tc>
          <w:tcPr>
            <w:tcW w:w="1575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546348F6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i/>
                <w:color w:val="000000"/>
                <w:sz w:val="24"/>
                <w:szCs w:val="24"/>
              </w:rPr>
              <w:t>PTH^^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FF2DD08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16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31669AE" w14:textId="77777777" w:rsidR="00E1398F" w:rsidRDefault="00676479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000000"/>
                <w:sz w:val="24"/>
                <w:szCs w:val="24"/>
              </w:rPr>
              <w:t>NV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DE0EFBC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959C9A1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498E027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95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7DC40FD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7B5F776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AE343A2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BA6688D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A05ED18" w14:textId="77777777" w:rsidR="00E1398F" w:rsidRDefault="00E1398F">
            <w:pPr>
              <w:spacing w:after="0" w:line="240" w:lineRule="auto"/>
              <w:jc w:val="center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</w:p>
        </w:tc>
      </w:tr>
    </w:tbl>
    <w:p w14:paraId="569B9119" w14:textId="77777777" w:rsidR="00E1398F" w:rsidRDefault="00676479">
      <w:pPr>
        <w:spacing w:after="0" w:line="240" w:lineRule="auto"/>
        <w:ind w:left="1134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sz w:val="24"/>
          <w:szCs w:val="24"/>
        </w:rPr>
        <w:t xml:space="preserve">Reference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genome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>: GRCh37.p13 (NCBI)</w:t>
      </w:r>
    </w:p>
    <w:p w14:paraId="291A4CAB" w14:textId="77777777" w:rsidR="00E1398F" w:rsidRDefault="00676479">
      <w:pPr>
        <w:spacing w:after="0" w:line="240" w:lineRule="auto"/>
        <w:ind w:left="1134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sz w:val="24"/>
          <w:szCs w:val="24"/>
        </w:rPr>
        <w:t xml:space="preserve">Reference </w:t>
      </w:r>
      <w:r>
        <w:rPr>
          <w:rFonts w:ascii="Helvetica Neue" w:eastAsia="Helvetica Neue" w:hAnsi="Helvetica Neue" w:cs="Helvetica Neue"/>
          <w:i/>
          <w:sz w:val="24"/>
          <w:szCs w:val="24"/>
        </w:rPr>
        <w:t>NCBI</w:t>
      </w:r>
      <w:r>
        <w:rPr>
          <w:rFonts w:ascii="Helvetica Neue" w:eastAsia="Helvetica Neue" w:hAnsi="Helvetica Neue" w:cs="Helvetica Neue"/>
          <w:sz w:val="24"/>
          <w:szCs w:val="24"/>
        </w:rPr>
        <w:t xml:space="preserve">, </w:t>
      </w:r>
      <w:proofErr w:type="spellStart"/>
      <w:r>
        <w:rPr>
          <w:rFonts w:ascii="Helvetica Neue" w:eastAsia="Helvetica Neue" w:hAnsi="Helvetica Neue" w:cs="Helvetica Neue"/>
          <w:i/>
          <w:sz w:val="24"/>
          <w:szCs w:val="24"/>
        </w:rPr>
        <w:t>gnomAD</w:t>
      </w:r>
      <w:proofErr w:type="spellEnd"/>
    </w:p>
    <w:p w14:paraId="70FC0327" w14:textId="77777777" w:rsidR="00E1398F" w:rsidRDefault="00676479">
      <w:pPr>
        <w:spacing w:after="0" w:line="240" w:lineRule="auto"/>
        <w:ind w:left="1134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sz w:val="24"/>
          <w:szCs w:val="24"/>
        </w:rPr>
        <w:t xml:space="preserve">ND: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there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is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no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frecuency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data</w:t>
      </w:r>
    </w:p>
    <w:p w14:paraId="0F11D081" w14:textId="77777777" w:rsidR="00E1398F" w:rsidRDefault="00676479">
      <w:pPr>
        <w:spacing w:after="0" w:line="240" w:lineRule="auto"/>
        <w:ind w:left="1134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sz w:val="24"/>
          <w:szCs w:val="24"/>
        </w:rPr>
        <w:t xml:space="preserve">NV: no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described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variant</w:t>
      </w:r>
      <w:proofErr w:type="spellEnd"/>
    </w:p>
    <w:p w14:paraId="3978968B" w14:textId="77777777" w:rsidR="00E1398F" w:rsidRDefault="00676479">
      <w:pPr>
        <w:spacing w:after="0" w:line="240" w:lineRule="auto"/>
        <w:ind w:left="1134"/>
        <w:rPr>
          <w:rFonts w:ascii="Helvetica Neue" w:eastAsia="Helvetica Neue" w:hAnsi="Helvetica Neue" w:cs="Helvetica Neue"/>
          <w:sz w:val="24"/>
          <w:szCs w:val="24"/>
        </w:rPr>
      </w:pPr>
      <w:r>
        <w:rPr>
          <w:rFonts w:ascii="Helvetica Neue" w:eastAsia="Helvetica Neue" w:hAnsi="Helvetica Neue" w:cs="Helvetica Neue"/>
          <w:sz w:val="24"/>
          <w:szCs w:val="24"/>
        </w:rPr>
        <w:t xml:space="preserve">NA: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not</w:t>
      </w:r>
      <w:proofErr w:type="spellEnd"/>
      <w:r>
        <w:rPr>
          <w:rFonts w:ascii="Helvetica Neue" w:eastAsia="Helvetica Neue" w:hAnsi="Helvetica Neue" w:cs="Helvetica Neue"/>
          <w:sz w:val="24"/>
          <w:szCs w:val="24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24"/>
          <w:szCs w:val="24"/>
        </w:rPr>
        <w:t>available</w:t>
      </w:r>
      <w:proofErr w:type="spellEnd"/>
    </w:p>
    <w:p w14:paraId="62341661" w14:textId="77777777" w:rsidR="00E1398F" w:rsidRDefault="00676479">
      <w:pPr>
        <w:spacing w:after="0" w:line="240" w:lineRule="auto"/>
        <w:ind w:left="1134"/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>^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The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SNP rs703842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lies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1.76 kb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upstream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of </w:t>
      </w:r>
      <w:r>
        <w:rPr>
          <w:rFonts w:ascii="Helvetica Neue" w:eastAsia="Helvetica Neue" w:hAnsi="Helvetica Neue" w:cs="Helvetica Neue"/>
          <w:i/>
          <w:sz w:val="20"/>
          <w:szCs w:val="20"/>
        </w:rPr>
        <w:t>CYP27B1</w:t>
      </w:r>
      <w:r>
        <w:rPr>
          <w:rFonts w:ascii="Helvetica Neue" w:eastAsia="Helvetica Neue" w:hAnsi="Helvetica Neue" w:cs="Helvetica Neue"/>
          <w:sz w:val="20"/>
          <w:szCs w:val="20"/>
        </w:rPr>
        <w:t xml:space="preserve"> and in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the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3′-untranslated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region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of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the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neighbor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gene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methyltransferase-like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protein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1 (METTL1)</w:t>
      </w:r>
    </w:p>
    <w:p w14:paraId="034B76CF" w14:textId="77777777" w:rsidR="00E1398F" w:rsidRDefault="00676479">
      <w:pPr>
        <w:spacing w:after="0" w:line="240" w:lineRule="auto"/>
        <w:ind w:left="1134"/>
        <w:rPr>
          <w:rFonts w:ascii="Helvetica Neue" w:eastAsia="Helvetica Neue" w:hAnsi="Helvetica Neue" w:cs="Helvetica Neue"/>
          <w:sz w:val="20"/>
          <w:szCs w:val="20"/>
        </w:rPr>
      </w:pPr>
      <w:r>
        <w:rPr>
          <w:rFonts w:ascii="Helvetica Neue" w:eastAsia="Helvetica Neue" w:hAnsi="Helvetica Neue" w:cs="Helvetica Neue"/>
          <w:sz w:val="20"/>
          <w:szCs w:val="20"/>
        </w:rPr>
        <w:t xml:space="preserve">^^Genes of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the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regulatory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pathway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of CYP24b1 gene (METTL1, METTL21B, FGF23, PTH)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have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also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been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added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at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the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end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of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this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 xml:space="preserve"> </w:t>
      </w:r>
      <w:proofErr w:type="spellStart"/>
      <w:r>
        <w:rPr>
          <w:rFonts w:ascii="Helvetica Neue" w:eastAsia="Helvetica Neue" w:hAnsi="Helvetica Neue" w:cs="Helvetica Neue"/>
          <w:sz w:val="20"/>
          <w:szCs w:val="20"/>
        </w:rPr>
        <w:t>table</w:t>
      </w:r>
      <w:proofErr w:type="spellEnd"/>
      <w:r>
        <w:rPr>
          <w:rFonts w:ascii="Helvetica Neue" w:eastAsia="Helvetica Neue" w:hAnsi="Helvetica Neue" w:cs="Helvetica Neue"/>
          <w:sz w:val="20"/>
          <w:szCs w:val="20"/>
        </w:rPr>
        <w:t>.</w:t>
      </w:r>
    </w:p>
    <w:p w14:paraId="0119A870" w14:textId="77777777" w:rsidR="00E1398F" w:rsidRDefault="00E1398F">
      <w:pPr>
        <w:spacing w:after="0"/>
      </w:pPr>
    </w:p>
    <w:sectPr w:rsidR="00E1398F">
      <w:pgSz w:w="16838" w:h="11906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</w:compat>
  <w:rsids>
    <w:rsidRoot w:val="00E1398F"/>
    <w:rsid w:val="00676479"/>
    <w:rsid w:val="00E1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395BF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s-ES" w:eastAsia="es-ES_trad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Puest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8</Words>
  <Characters>1914</Characters>
  <Application>Microsoft Macintosh Word</Application>
  <DocSecurity>0</DocSecurity>
  <Lines>15</Lines>
  <Paragraphs>4</Paragraphs>
  <ScaleCrop>false</ScaleCrop>
  <LinksUpToDate>false</LinksUpToDate>
  <CharactersWithSpaces>2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</cp:lastModifiedBy>
  <cp:revision>2</cp:revision>
  <dcterms:created xsi:type="dcterms:W3CDTF">2019-02-26T10:26:00Z</dcterms:created>
  <dcterms:modified xsi:type="dcterms:W3CDTF">2019-02-26T10:27:00Z</dcterms:modified>
</cp:coreProperties>
</file>